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2-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4-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Page 9-1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0-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bookmarkStart w:id="0" w:name="_GoBack"/>
            <w:bookmarkEnd w:id="0"/>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Page 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upplementary</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aterial</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等线">
    <w:panose1 w:val="02010600030101010101"/>
    <w:charset w:val="86"/>
    <w:family w:val="auto"/>
    <w:pitch w:val="default"/>
    <w:sig w:usb0="A00002BF" w:usb1="38CF7CFA" w:usb2="00000016" w:usb3="00000000" w:csb0="0004000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762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ZkMDZlZjYxODY3ZjdhMzdmNThmMzk4NWMyOTFlNG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9742F80"/>
    <w:rsid w:val="15004208"/>
    <w:rsid w:val="1D905744"/>
    <w:rsid w:val="31B00595"/>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1105</Words>
  <Characters>6093</Characters>
  <Lines>49</Lines>
  <Paragraphs>14</Paragraphs>
  <TotalTime>1</TotalTime>
  <ScaleCrop>false</ScaleCrop>
  <LinksUpToDate>false</LinksUpToDate>
  <CharactersWithSpaces>7057</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WPS_1520352346</cp:lastModifiedBy>
  <cp:lastPrinted>2020-11-24T03:02:00Z</cp:lastPrinted>
  <dcterms:modified xsi:type="dcterms:W3CDTF">2024-06-02T09:39:53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B8A93F5062AF439890423CE6DB15E54E_13</vt:lpwstr>
  </property>
</Properties>
</file>